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6C03BB" w14:textId="77777777" w:rsidR="00AE01F5" w:rsidRPr="00063D0C" w:rsidRDefault="00AE01F5" w:rsidP="00AE01F5">
      <w:pPr>
        <w:spacing w:after="200" w:line="259" w:lineRule="auto"/>
        <w:rPr>
          <w:rFonts w:ascii="Calibri" w:eastAsia="Calibri" w:hAnsi="Calibri" w:cs="Calibri"/>
          <w:lang w:val="en-CA"/>
        </w:rPr>
      </w:pPr>
      <w:r w:rsidRPr="00063D0C">
        <w:rPr>
          <w:rFonts w:ascii="Calibri" w:eastAsia="Calibri" w:hAnsi="Calibri" w:cs="Calibri"/>
          <w:b/>
          <w:lang w:val="en-CA"/>
        </w:rPr>
        <w:t>Table S4</w:t>
      </w:r>
      <w:r w:rsidRPr="00063D0C">
        <w:rPr>
          <w:rFonts w:ascii="Calibri" w:eastAsia="Calibri" w:hAnsi="Calibri" w:cs="Calibri"/>
          <w:lang w:val="en-CA"/>
        </w:rPr>
        <w:t>. Results of linear regression models for domain-specific analysis of specific mental health disorders.</w:t>
      </w:r>
    </w:p>
    <w:tbl>
      <w:tblPr>
        <w:tblW w:w="93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50"/>
        <w:gridCol w:w="1800"/>
        <w:gridCol w:w="675"/>
        <w:gridCol w:w="900"/>
        <w:gridCol w:w="960"/>
        <w:gridCol w:w="975"/>
        <w:gridCol w:w="960"/>
        <w:gridCol w:w="1155"/>
      </w:tblGrid>
      <w:tr w:rsidR="00AE01F5" w:rsidRPr="00063D0C" w14:paraId="3B874801" w14:textId="77777777" w:rsidTr="00824BBC">
        <w:trPr>
          <w:trHeight w:val="5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7FFFC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lang w:val="en-CA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46BB2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lang w:val="en-CA"/>
              </w:rPr>
            </w:pP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45CF6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lang w:val="en-CA"/>
              </w:rPr>
            </w:pPr>
            <w:r w:rsidRPr="00063D0C">
              <w:rPr>
                <w:rFonts w:ascii="Calibri" w:eastAsia="Calibri" w:hAnsi="Calibri" w:cs="Calibri"/>
                <w:b/>
                <w:lang w:val="en-CA"/>
              </w:rPr>
              <w:t>Mood disorder</w:t>
            </w: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F2648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lang w:val="en-CA"/>
              </w:rPr>
            </w:pPr>
            <w:r w:rsidRPr="00063D0C">
              <w:rPr>
                <w:rFonts w:ascii="Calibri" w:eastAsia="Calibri" w:hAnsi="Calibri" w:cs="Calibri"/>
                <w:b/>
                <w:lang w:val="en-CA"/>
              </w:rPr>
              <w:t>Anxiety</w:t>
            </w:r>
          </w:p>
        </w:tc>
        <w:tc>
          <w:tcPr>
            <w:tcW w:w="2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C54A0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Calibri" w:eastAsia="Calibri" w:hAnsi="Calibri" w:cs="Calibri"/>
                <w:b/>
                <w:lang w:val="en-CA"/>
              </w:rPr>
            </w:pPr>
            <w:r w:rsidRPr="00063D0C">
              <w:rPr>
                <w:rFonts w:ascii="Calibri" w:eastAsia="Calibri" w:hAnsi="Calibri" w:cs="Calibri"/>
                <w:b/>
                <w:lang w:val="en-CA"/>
              </w:rPr>
              <w:t>ADHD</w:t>
            </w:r>
          </w:p>
        </w:tc>
      </w:tr>
      <w:tr w:rsidR="00AE01F5" w:rsidRPr="00063D0C" w14:paraId="056ACF06" w14:textId="77777777" w:rsidTr="00824BBC">
        <w:trPr>
          <w:trHeight w:val="5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22BF3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lang w:val="en-CA"/>
              </w:rPr>
            </w:pPr>
            <w:r w:rsidRPr="00063D0C">
              <w:rPr>
                <w:rFonts w:ascii="Calibri" w:eastAsia="Calibri" w:hAnsi="Calibri" w:cs="Calibri"/>
                <w:b/>
                <w:lang w:val="en-CA"/>
              </w:rPr>
              <w:t>Doma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CDE19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lang w:val="en-CA"/>
              </w:rPr>
            </w:pPr>
            <w:r w:rsidRPr="00063D0C">
              <w:rPr>
                <w:rFonts w:ascii="Calibri" w:eastAsia="Calibri" w:hAnsi="Calibri" w:cs="Calibri"/>
                <w:b/>
                <w:lang w:val="en-CA"/>
              </w:rPr>
              <w:t>Variabl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1303D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lang w:val="en-CA"/>
              </w:rPr>
            </w:pPr>
            <w:r w:rsidRPr="00063D0C">
              <w:rPr>
                <w:rFonts w:ascii="Calibri" w:eastAsia="Calibri" w:hAnsi="Calibri" w:cs="Calibri"/>
                <w:b/>
                <w:lang w:val="en-CA"/>
              </w:rPr>
              <w:t>Be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44EC1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lang w:val="en-CA"/>
              </w:rPr>
            </w:pPr>
            <w:r w:rsidRPr="00063D0C">
              <w:rPr>
                <w:rFonts w:ascii="Calibri" w:eastAsia="Calibri" w:hAnsi="Calibri" w:cs="Calibri"/>
                <w:b/>
                <w:lang w:val="en-CA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E1D9A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lang w:val="en-CA"/>
              </w:rPr>
            </w:pPr>
            <w:r w:rsidRPr="00063D0C">
              <w:rPr>
                <w:rFonts w:ascii="Calibri" w:eastAsia="Calibri" w:hAnsi="Calibri" w:cs="Calibri"/>
                <w:b/>
                <w:lang w:val="en-CA"/>
              </w:rPr>
              <w:t>Bet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26E78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lang w:val="en-CA"/>
              </w:rPr>
            </w:pPr>
            <w:r w:rsidRPr="00063D0C">
              <w:rPr>
                <w:rFonts w:ascii="Calibri" w:eastAsia="Calibri" w:hAnsi="Calibri" w:cs="Calibri"/>
                <w:b/>
                <w:lang w:val="en-CA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4BD0D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lang w:val="en-CA"/>
              </w:rPr>
            </w:pPr>
            <w:r w:rsidRPr="00063D0C">
              <w:rPr>
                <w:rFonts w:ascii="Calibri" w:eastAsia="Calibri" w:hAnsi="Calibri" w:cs="Calibri"/>
                <w:b/>
                <w:lang w:val="en-CA"/>
              </w:rPr>
              <w:t>Bet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54BD4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lang w:val="en-CA"/>
              </w:rPr>
            </w:pPr>
            <w:r w:rsidRPr="00063D0C">
              <w:rPr>
                <w:rFonts w:ascii="Calibri" w:eastAsia="Calibri" w:hAnsi="Calibri" w:cs="Calibri"/>
                <w:b/>
                <w:lang w:val="en-CA"/>
              </w:rPr>
              <w:t>P-value</w:t>
            </w:r>
          </w:p>
        </w:tc>
      </w:tr>
      <w:tr w:rsidR="00AE01F5" w:rsidRPr="00063D0C" w14:paraId="44319A51" w14:textId="77777777" w:rsidTr="00824BBC">
        <w:trPr>
          <w:trHeight w:val="500"/>
        </w:trPr>
        <w:tc>
          <w:tcPr>
            <w:tcW w:w="1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4C5D6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General knowledge (CG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68678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Vulnerability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1A0CF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not significant</w:t>
            </w: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2D861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not signific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3B70A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152.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1C9A6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0.002</w:t>
            </w:r>
          </w:p>
        </w:tc>
      </w:tr>
      <w:tr w:rsidR="00AE01F5" w:rsidRPr="00063D0C" w14:paraId="131BE831" w14:textId="77777777" w:rsidTr="00824BBC">
        <w:trPr>
          <w:trHeight w:val="500"/>
        </w:trPr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9EFAD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CA4B4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Sex (M)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75399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not significant</w:t>
            </w: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EF5FD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not signific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FC9D9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193.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F42A1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0.002</w:t>
            </w:r>
          </w:p>
        </w:tc>
      </w:tr>
      <w:tr w:rsidR="00AE01F5" w:rsidRPr="00063D0C" w14:paraId="29B5B6C1" w14:textId="77777777" w:rsidTr="00824BBC">
        <w:trPr>
          <w:trHeight w:val="5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76124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Emotional maturity (EM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6648B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Vulnerability*Sex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BE064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not significant</w:t>
            </w: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C497F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not signific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C7FEE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158.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48B6D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0.024</w:t>
            </w:r>
          </w:p>
        </w:tc>
      </w:tr>
      <w:tr w:rsidR="00AE01F5" w:rsidRPr="00063D0C" w14:paraId="0A780710" w14:textId="77777777" w:rsidTr="00824BBC">
        <w:trPr>
          <w:trHeight w:val="500"/>
        </w:trPr>
        <w:tc>
          <w:tcPr>
            <w:tcW w:w="1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0E201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Language and cognitive development (LC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B1CAC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Vulnerability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7EA4C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not significant</w:t>
            </w: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42A18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not signific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FB54F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160.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B6255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0.005</w:t>
            </w:r>
          </w:p>
        </w:tc>
      </w:tr>
      <w:tr w:rsidR="00AE01F5" w:rsidRPr="00063D0C" w14:paraId="1AC96342" w14:textId="77777777" w:rsidTr="00824BBC">
        <w:trPr>
          <w:trHeight w:val="500"/>
        </w:trPr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39C6C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4AA22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Sex (M)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FBE76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not significant</w:t>
            </w: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A5BC1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not signific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EDF5D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188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BF455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0.002</w:t>
            </w:r>
          </w:p>
        </w:tc>
      </w:tr>
      <w:tr w:rsidR="00AE01F5" w:rsidRPr="00063D0C" w14:paraId="3E6D92C5" w14:textId="77777777" w:rsidTr="00824BBC">
        <w:trPr>
          <w:trHeight w:val="500"/>
        </w:trPr>
        <w:tc>
          <w:tcPr>
            <w:tcW w:w="1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1908D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Physical health and well-being (PH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34631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Vulnerability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89EE5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not signific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4698A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42.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1D5BC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0.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157C8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20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135E7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0.002</w:t>
            </w:r>
          </w:p>
        </w:tc>
      </w:tr>
      <w:tr w:rsidR="00AE01F5" w:rsidRPr="00063D0C" w14:paraId="1FE8BB4F" w14:textId="77777777" w:rsidTr="00824BBC">
        <w:trPr>
          <w:trHeight w:val="500"/>
        </w:trPr>
        <w:tc>
          <w:tcPr>
            <w:tcW w:w="19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45DB8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C20A1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Sex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C9097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not significant</w:t>
            </w: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3AB00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not signific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3F70B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173.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924E2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0.002</w:t>
            </w:r>
          </w:p>
        </w:tc>
      </w:tr>
      <w:tr w:rsidR="00AE01F5" w:rsidRPr="00063D0C" w14:paraId="48E0523F" w14:textId="77777777" w:rsidTr="00824BBC">
        <w:trPr>
          <w:trHeight w:val="500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68AEF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Social competence (SOC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CC65E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Vulnerability*Sex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2F24B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not significant</w:t>
            </w: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60189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not signific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5B9E3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138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9207E" w14:textId="77777777" w:rsidR="00AE01F5" w:rsidRPr="00063D0C" w:rsidRDefault="00AE01F5" w:rsidP="0082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lang w:val="en-CA"/>
              </w:rPr>
            </w:pPr>
            <w:r w:rsidRPr="00063D0C">
              <w:rPr>
                <w:rFonts w:ascii="Calibri" w:eastAsia="Calibri" w:hAnsi="Calibri" w:cs="Calibri"/>
                <w:lang w:val="en-CA"/>
              </w:rPr>
              <w:t>0.027</w:t>
            </w:r>
          </w:p>
        </w:tc>
      </w:tr>
    </w:tbl>
    <w:p w14:paraId="60C017DF" w14:textId="77777777" w:rsidR="00AE01F5" w:rsidRPr="00063D0C" w:rsidRDefault="00AE01F5" w:rsidP="00AE01F5">
      <w:pPr>
        <w:spacing w:after="200" w:line="259" w:lineRule="auto"/>
        <w:rPr>
          <w:rFonts w:ascii="Calibri" w:eastAsia="Calibri" w:hAnsi="Calibri" w:cs="Calibri"/>
          <w:lang w:val="en-CA"/>
        </w:rPr>
      </w:pPr>
      <w:r w:rsidRPr="00063D0C">
        <w:rPr>
          <w:rFonts w:ascii="Calibri" w:eastAsia="Calibri" w:hAnsi="Calibri" w:cs="Calibri"/>
          <w:i/>
          <w:lang w:val="en-CA"/>
        </w:rPr>
        <w:t>Note</w:t>
      </w:r>
      <w:r w:rsidRPr="00063D0C">
        <w:rPr>
          <w:rFonts w:ascii="Calibri" w:eastAsia="Calibri" w:hAnsi="Calibri" w:cs="Calibri"/>
          <w:lang w:val="en-CA"/>
        </w:rPr>
        <w:t>: Non-significant variables are omitted in this table.</w:t>
      </w:r>
    </w:p>
    <w:p w14:paraId="07A9A570" w14:textId="7222A871" w:rsidR="0069303E" w:rsidRPr="00AE01F5" w:rsidRDefault="00AE01F5" w:rsidP="00AE01F5">
      <w:pPr>
        <w:spacing w:after="200" w:line="259" w:lineRule="auto"/>
        <w:rPr>
          <w:rFonts w:ascii="Calibri" w:eastAsia="Calibri" w:hAnsi="Calibri" w:cs="Calibri"/>
          <w:i/>
          <w:lang w:val="en-CA"/>
        </w:rPr>
      </w:pPr>
      <w:r w:rsidRPr="00063D0C">
        <w:rPr>
          <w:rFonts w:ascii="Calibri" w:eastAsia="Calibri" w:hAnsi="Calibri" w:cs="Calibri"/>
          <w:i/>
          <w:lang w:val="en-CA"/>
        </w:rPr>
        <w:t xml:space="preserve"> </w:t>
      </w:r>
    </w:p>
    <w:sectPr w:rsidR="0069303E" w:rsidRPr="00AE01F5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D208A1" w14:textId="77777777" w:rsidR="008466CE" w:rsidRDefault="008466CE">
      <w:pPr>
        <w:spacing w:line="240" w:lineRule="auto"/>
      </w:pPr>
      <w:r>
        <w:separator/>
      </w:r>
    </w:p>
  </w:endnote>
  <w:endnote w:type="continuationSeparator" w:id="0">
    <w:p w14:paraId="3A631774" w14:textId="77777777" w:rsidR="008466CE" w:rsidRDefault="008466C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153799000"/>
      <w:docPartObj>
        <w:docPartGallery w:val="Page Numbers (Bottom of Page)"/>
        <w:docPartUnique/>
      </w:docPartObj>
    </w:sdtPr>
    <w:sdtContent>
      <w:p w14:paraId="64FFFF9E" w14:textId="77777777" w:rsidR="009F000E" w:rsidRDefault="00000000" w:rsidP="00C6202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BFE2DAF" w14:textId="77777777" w:rsidR="009F000E" w:rsidRDefault="009F000E" w:rsidP="00DA7D0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302159396"/>
      <w:docPartObj>
        <w:docPartGallery w:val="Page Numbers (Bottom of Page)"/>
        <w:docPartUnique/>
      </w:docPartObj>
    </w:sdtPr>
    <w:sdtContent>
      <w:p w14:paraId="2ABCC6BE" w14:textId="77777777" w:rsidR="009F000E" w:rsidRDefault="00000000" w:rsidP="00C6202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27212032" w14:textId="77777777" w:rsidR="009F000E" w:rsidRDefault="00000000" w:rsidP="00DA7D0B">
    <w:pPr>
      <w:pStyle w:val="Footer"/>
      <w:ind w:right="360"/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48AE8F83" wp14:editId="6BC4613E">
              <wp:simplePos x="0" y="0"/>
              <wp:positionH relativeFrom="page">
                <wp:posOffset>0</wp:posOffset>
              </wp:positionH>
              <wp:positionV relativeFrom="page">
                <wp:posOffset>9594215</wp:posOffset>
              </wp:positionV>
              <wp:extent cx="7772400" cy="273050"/>
              <wp:effectExtent l="0" t="0" r="0" b="12700"/>
              <wp:wrapNone/>
              <wp:docPr id="1" name="MSIPCMc7d04de3a7af847a7d628bc3" descr="{&quot;HashCode&quot;:-1542678785,&quot;Height&quot;:792.0,&quot;Width&quot;:612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67D37165" w14:textId="77777777" w:rsidR="009F000E" w:rsidRPr="0055349A" w:rsidRDefault="00000000" w:rsidP="0055349A">
                          <w:pPr>
                            <w:rPr>
                              <w:rFonts w:ascii="Calibri" w:hAnsi="Calibri" w:cs="Calibri"/>
                              <w:color w:val="000000"/>
                            </w:rPr>
                          </w:pPr>
                          <w:r w:rsidRPr="0055349A">
                            <w:rPr>
                              <w:rFonts w:ascii="Calibri" w:hAnsi="Calibri" w:cs="Calibri"/>
                              <w:color w:val="000000"/>
                            </w:rPr>
                            <w:t>Classification: Protected A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8AE8F83" id="_x0000_t202" coordsize="21600,21600" o:spt="202" path="m,l,21600r21600,l21600,xe">
              <v:stroke joinstyle="miter"/>
              <v:path gradientshapeok="t" o:connecttype="rect"/>
            </v:shapetype>
            <v:shape id="MSIPCMc7d04de3a7af847a7d628bc3" o:spid="_x0000_s1026" type="#_x0000_t202" alt="{&quot;HashCode&quot;:-1542678785,&quot;Height&quot;:792.0,&quot;Width&quot;:612.0,&quot;Placement&quot;:&quot;Footer&quot;,&quot;Index&quot;:&quot;Primary&quot;,&quot;Section&quot;:1,&quot;Top&quot;:0.0,&quot;Left&quot;:0.0}" style="position:absolute;margin-left:0;margin-top:755.45pt;width:612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" o:allowincell="f" filled="f" stroked="f" strokeweight=".5pt">
              <v:textbox inset="20pt,0,,0">
                <w:txbxContent>
                  <w:p w14:paraId="67D37165" w14:textId="77777777" w:rsidR="00000000" w:rsidRPr="0055349A" w:rsidRDefault="00000000" w:rsidP="0055349A">
                    <w:pPr>
                      <w:rPr>
                        <w:rFonts w:ascii="Calibri" w:hAnsi="Calibri" w:cs="Calibri"/>
                        <w:color w:val="000000"/>
                      </w:rPr>
                    </w:pPr>
                    <w:r w:rsidRPr="0055349A">
                      <w:rPr>
                        <w:rFonts w:ascii="Calibri" w:hAnsi="Calibri" w:cs="Calibri"/>
                        <w:color w:val="000000"/>
                      </w:rPr>
                      <w:t>Classification: Protected A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36A10D" w14:textId="77777777" w:rsidR="008466CE" w:rsidRDefault="008466CE">
      <w:pPr>
        <w:spacing w:line="240" w:lineRule="auto"/>
      </w:pPr>
      <w:r>
        <w:separator/>
      </w:r>
    </w:p>
  </w:footnote>
  <w:footnote w:type="continuationSeparator" w:id="0">
    <w:p w14:paraId="5D0CEE25" w14:textId="77777777" w:rsidR="008466CE" w:rsidRDefault="008466C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5E57B3A"/>
    <w:multiLevelType w:val="hybridMultilevel"/>
    <w:tmpl w:val="E7DC6F8C"/>
    <w:lvl w:ilvl="0" w:tplc="94C6D38E">
      <w:start w:val="1"/>
      <w:numFmt w:val="decimal"/>
      <w:pStyle w:val="Title"/>
      <w:lvlText w:val="%1."/>
      <w:lvlJc w:val="left"/>
      <w:pPr>
        <w:ind w:left="720" w:hanging="360"/>
      </w:pPr>
      <w:rPr>
        <w:rFonts w:ascii="Arial" w:hAnsi="Arial" w:hint="default"/>
        <w:sz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747631"/>
    <w:multiLevelType w:val="multilevel"/>
    <w:tmpl w:val="235CD85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007555838">
    <w:abstractNumId w:val="0"/>
  </w:num>
  <w:num w:numId="2" w16cid:durableId="1278024775">
    <w:abstractNumId w:val="0"/>
  </w:num>
  <w:num w:numId="3" w16cid:durableId="19569859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1F5"/>
    <w:rsid w:val="00015FF5"/>
    <w:rsid w:val="00022CAD"/>
    <w:rsid w:val="000430C1"/>
    <w:rsid w:val="0005152C"/>
    <w:rsid w:val="000C1056"/>
    <w:rsid w:val="000D7125"/>
    <w:rsid w:val="000E3BDF"/>
    <w:rsid w:val="000E49B2"/>
    <w:rsid w:val="000F524B"/>
    <w:rsid w:val="001031D8"/>
    <w:rsid w:val="00114879"/>
    <w:rsid w:val="00121EAD"/>
    <w:rsid w:val="0013528D"/>
    <w:rsid w:val="00141577"/>
    <w:rsid w:val="001424FB"/>
    <w:rsid w:val="00146C26"/>
    <w:rsid w:val="00176DAE"/>
    <w:rsid w:val="0018035A"/>
    <w:rsid w:val="00184BE4"/>
    <w:rsid w:val="0019507D"/>
    <w:rsid w:val="00195B98"/>
    <w:rsid w:val="00195D2B"/>
    <w:rsid w:val="001A04FF"/>
    <w:rsid w:val="001A208F"/>
    <w:rsid w:val="001D56A1"/>
    <w:rsid w:val="001E169B"/>
    <w:rsid w:val="001F0A76"/>
    <w:rsid w:val="001F1412"/>
    <w:rsid w:val="001F478A"/>
    <w:rsid w:val="00214C84"/>
    <w:rsid w:val="00215192"/>
    <w:rsid w:val="00222DE0"/>
    <w:rsid w:val="00234F0A"/>
    <w:rsid w:val="002355F3"/>
    <w:rsid w:val="00242598"/>
    <w:rsid w:val="00251667"/>
    <w:rsid w:val="00255BCD"/>
    <w:rsid w:val="00272F4F"/>
    <w:rsid w:val="00282D91"/>
    <w:rsid w:val="00283447"/>
    <w:rsid w:val="002A43C5"/>
    <w:rsid w:val="002A5ADE"/>
    <w:rsid w:val="002C4183"/>
    <w:rsid w:val="002F233D"/>
    <w:rsid w:val="00302B5C"/>
    <w:rsid w:val="00327F55"/>
    <w:rsid w:val="0034159D"/>
    <w:rsid w:val="00346687"/>
    <w:rsid w:val="003A2CDB"/>
    <w:rsid w:val="003B408C"/>
    <w:rsid w:val="003E6E27"/>
    <w:rsid w:val="004561A0"/>
    <w:rsid w:val="0046114F"/>
    <w:rsid w:val="00471ACB"/>
    <w:rsid w:val="00485A0A"/>
    <w:rsid w:val="004E1470"/>
    <w:rsid w:val="00527910"/>
    <w:rsid w:val="0053625C"/>
    <w:rsid w:val="00540104"/>
    <w:rsid w:val="00542B42"/>
    <w:rsid w:val="0058050E"/>
    <w:rsid w:val="00582055"/>
    <w:rsid w:val="00584B7C"/>
    <w:rsid w:val="0058727A"/>
    <w:rsid w:val="005977D0"/>
    <w:rsid w:val="005C58A5"/>
    <w:rsid w:val="005E128D"/>
    <w:rsid w:val="005F35A9"/>
    <w:rsid w:val="005F5692"/>
    <w:rsid w:val="005F62AC"/>
    <w:rsid w:val="005F79AF"/>
    <w:rsid w:val="0061171D"/>
    <w:rsid w:val="006204B8"/>
    <w:rsid w:val="00635979"/>
    <w:rsid w:val="00647E15"/>
    <w:rsid w:val="0065013C"/>
    <w:rsid w:val="00650265"/>
    <w:rsid w:val="00651B68"/>
    <w:rsid w:val="00655BBC"/>
    <w:rsid w:val="006677E1"/>
    <w:rsid w:val="0069303E"/>
    <w:rsid w:val="006B507E"/>
    <w:rsid w:val="006D6B91"/>
    <w:rsid w:val="006D7EDA"/>
    <w:rsid w:val="006E0A0E"/>
    <w:rsid w:val="006E33BA"/>
    <w:rsid w:val="006F4CA8"/>
    <w:rsid w:val="00705F82"/>
    <w:rsid w:val="00706DC1"/>
    <w:rsid w:val="00715E70"/>
    <w:rsid w:val="007472A0"/>
    <w:rsid w:val="00752677"/>
    <w:rsid w:val="00775E2B"/>
    <w:rsid w:val="00777C9E"/>
    <w:rsid w:val="007B7F46"/>
    <w:rsid w:val="007C2E96"/>
    <w:rsid w:val="007D09C8"/>
    <w:rsid w:val="007D4CAA"/>
    <w:rsid w:val="007D4D7E"/>
    <w:rsid w:val="007E2526"/>
    <w:rsid w:val="007F091F"/>
    <w:rsid w:val="007F3E81"/>
    <w:rsid w:val="00816801"/>
    <w:rsid w:val="00843BD0"/>
    <w:rsid w:val="008466CE"/>
    <w:rsid w:val="0085040D"/>
    <w:rsid w:val="008676FC"/>
    <w:rsid w:val="008975C8"/>
    <w:rsid w:val="008A1C0F"/>
    <w:rsid w:val="008B0BAC"/>
    <w:rsid w:val="008B30AE"/>
    <w:rsid w:val="008D4C8A"/>
    <w:rsid w:val="008E54F3"/>
    <w:rsid w:val="00905F82"/>
    <w:rsid w:val="009300F6"/>
    <w:rsid w:val="00945EAE"/>
    <w:rsid w:val="00954C89"/>
    <w:rsid w:val="00956505"/>
    <w:rsid w:val="00957024"/>
    <w:rsid w:val="009A79E2"/>
    <w:rsid w:val="009D2985"/>
    <w:rsid w:val="009D2CBF"/>
    <w:rsid w:val="009E2384"/>
    <w:rsid w:val="009F000E"/>
    <w:rsid w:val="009F5A12"/>
    <w:rsid w:val="00A3575F"/>
    <w:rsid w:val="00A35C94"/>
    <w:rsid w:val="00A42363"/>
    <w:rsid w:val="00A440FC"/>
    <w:rsid w:val="00A56341"/>
    <w:rsid w:val="00A71FC9"/>
    <w:rsid w:val="00A72134"/>
    <w:rsid w:val="00A75497"/>
    <w:rsid w:val="00A7630E"/>
    <w:rsid w:val="00A803D0"/>
    <w:rsid w:val="00A83739"/>
    <w:rsid w:val="00A96EC0"/>
    <w:rsid w:val="00A975A4"/>
    <w:rsid w:val="00AA5370"/>
    <w:rsid w:val="00AB0C5D"/>
    <w:rsid w:val="00AB7B57"/>
    <w:rsid w:val="00AC0460"/>
    <w:rsid w:val="00AD7F13"/>
    <w:rsid w:val="00AE01F5"/>
    <w:rsid w:val="00AF252E"/>
    <w:rsid w:val="00AF5344"/>
    <w:rsid w:val="00B07A63"/>
    <w:rsid w:val="00B114F8"/>
    <w:rsid w:val="00B31B81"/>
    <w:rsid w:val="00B6259D"/>
    <w:rsid w:val="00B77FA8"/>
    <w:rsid w:val="00B85B36"/>
    <w:rsid w:val="00B87E48"/>
    <w:rsid w:val="00B91D45"/>
    <w:rsid w:val="00BA3183"/>
    <w:rsid w:val="00BC6BA1"/>
    <w:rsid w:val="00BD3D29"/>
    <w:rsid w:val="00BD59CF"/>
    <w:rsid w:val="00BE272E"/>
    <w:rsid w:val="00BE31FB"/>
    <w:rsid w:val="00BF1ED0"/>
    <w:rsid w:val="00C0312A"/>
    <w:rsid w:val="00C47BFC"/>
    <w:rsid w:val="00C63AB0"/>
    <w:rsid w:val="00C735D3"/>
    <w:rsid w:val="00C73C38"/>
    <w:rsid w:val="00CA729D"/>
    <w:rsid w:val="00CA77B3"/>
    <w:rsid w:val="00CB0F70"/>
    <w:rsid w:val="00CD5F8A"/>
    <w:rsid w:val="00CE3313"/>
    <w:rsid w:val="00CE749F"/>
    <w:rsid w:val="00CF5C1F"/>
    <w:rsid w:val="00D117F3"/>
    <w:rsid w:val="00D12BEE"/>
    <w:rsid w:val="00D35F1C"/>
    <w:rsid w:val="00D43F17"/>
    <w:rsid w:val="00D471DC"/>
    <w:rsid w:val="00D52160"/>
    <w:rsid w:val="00D66B7C"/>
    <w:rsid w:val="00D903C8"/>
    <w:rsid w:val="00D95A2D"/>
    <w:rsid w:val="00DB3192"/>
    <w:rsid w:val="00DC30A7"/>
    <w:rsid w:val="00DD38CE"/>
    <w:rsid w:val="00DF332E"/>
    <w:rsid w:val="00E00714"/>
    <w:rsid w:val="00E23FEC"/>
    <w:rsid w:val="00E31F45"/>
    <w:rsid w:val="00E50A56"/>
    <w:rsid w:val="00E52077"/>
    <w:rsid w:val="00E91376"/>
    <w:rsid w:val="00E9195C"/>
    <w:rsid w:val="00E96C5C"/>
    <w:rsid w:val="00EA4D1A"/>
    <w:rsid w:val="00EB0B34"/>
    <w:rsid w:val="00EB1947"/>
    <w:rsid w:val="00EB3F38"/>
    <w:rsid w:val="00EB6F2F"/>
    <w:rsid w:val="00EE05D0"/>
    <w:rsid w:val="00EE40B1"/>
    <w:rsid w:val="00EF3729"/>
    <w:rsid w:val="00EF3842"/>
    <w:rsid w:val="00F025F1"/>
    <w:rsid w:val="00F07731"/>
    <w:rsid w:val="00F11876"/>
    <w:rsid w:val="00F2071A"/>
    <w:rsid w:val="00F31C7D"/>
    <w:rsid w:val="00F37A43"/>
    <w:rsid w:val="00F4231A"/>
    <w:rsid w:val="00F469EC"/>
    <w:rsid w:val="00F56D42"/>
    <w:rsid w:val="00F75221"/>
    <w:rsid w:val="00FA2C6C"/>
    <w:rsid w:val="00FA73BA"/>
    <w:rsid w:val="00FD6153"/>
    <w:rsid w:val="00FF0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2E3DA5"/>
  <w15:chartTrackingRefBased/>
  <w15:docId w15:val="{15BAACB8-F259-2240-AE9E-13BBA421E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1F5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AB0C5D"/>
    <w:pPr>
      <w:numPr>
        <w:numId w:val="1"/>
      </w:numPr>
      <w:spacing w:line="240" w:lineRule="auto"/>
      <w:ind w:left="714" w:hanging="357"/>
    </w:pPr>
    <w:rPr>
      <w:rFonts w:eastAsiaTheme="majorEastAsia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0C5D"/>
    <w:rPr>
      <w:rFonts w:ascii="Arial" w:eastAsiaTheme="majorEastAsia" w:hAnsi="Arial" w:cstheme="majorBidi"/>
      <w:spacing w:val="-10"/>
      <w:kern w:val="28"/>
      <w:sz w:val="32"/>
      <w:szCs w:val="56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AB0C5D"/>
    <w:pPr>
      <w:numPr>
        <w:ilvl w:val="1"/>
      </w:numPr>
      <w:spacing w:before="240" w:after="160"/>
      <w:ind w:firstLine="720"/>
    </w:pPr>
    <w:rPr>
      <w:rFonts w:eastAsia="Times New Roman"/>
      <w:color w:val="000000" w:themeColor="text1"/>
      <w:spacing w:val="15"/>
      <w:sz w:val="24"/>
      <w:u w:val="single"/>
    </w:rPr>
  </w:style>
  <w:style w:type="character" w:customStyle="1" w:styleId="SubtitleChar">
    <w:name w:val="Subtitle Char"/>
    <w:basedOn w:val="DefaultParagraphFont"/>
    <w:link w:val="Subtitle"/>
    <w:uiPriority w:val="11"/>
    <w:rsid w:val="00AB0C5D"/>
    <w:rPr>
      <w:rFonts w:ascii="Arial" w:eastAsia="Times New Roman" w:hAnsi="Arial"/>
      <w:color w:val="000000" w:themeColor="text1"/>
      <w:spacing w:val="15"/>
      <w:szCs w:val="22"/>
      <w:u w:val="single"/>
    </w:rPr>
  </w:style>
  <w:style w:type="paragraph" w:styleId="Footer">
    <w:name w:val="footer"/>
    <w:basedOn w:val="Normal"/>
    <w:link w:val="FooterChar"/>
    <w:uiPriority w:val="99"/>
    <w:unhideWhenUsed/>
    <w:rsid w:val="00AE01F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01F5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E01F5"/>
  </w:style>
  <w:style w:type="paragraph" w:styleId="ListParagraph">
    <w:name w:val="List Paragraph"/>
    <w:basedOn w:val="Normal"/>
    <w:uiPriority w:val="34"/>
    <w:qFormat/>
    <w:rsid w:val="00AE01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Talarico</dc:creator>
  <cp:keywords/>
  <dc:description/>
  <cp:lastModifiedBy>Fernanda Talarico</cp:lastModifiedBy>
  <cp:revision>2</cp:revision>
  <dcterms:created xsi:type="dcterms:W3CDTF">2024-08-19T21:12:00Z</dcterms:created>
  <dcterms:modified xsi:type="dcterms:W3CDTF">2024-08-19T21:12:00Z</dcterms:modified>
</cp:coreProperties>
</file>